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57F18" w14:textId="77777777" w:rsidR="00A35CFE" w:rsidRDefault="00B731EB" w:rsidP="00A35CFE">
      <w:pPr>
        <w:shd w:val="clear" w:color="auto" w:fill="FFFFFF"/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Patient screening and recruitment in the ORENTRA trial</w:t>
      </w:r>
    </w:p>
    <w:p w14:paraId="65897304" w14:textId="5C75348C" w:rsidR="006B438A" w:rsidRDefault="00B731EB" w:rsidP="009F0A6F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study was performed </w:t>
      </w:r>
      <w:r>
        <w:rPr>
          <w:rFonts w:ascii="Times New Roman" w:hAnsi="Times New Roman"/>
          <w:sz w:val="24"/>
          <w:szCs w:val="24"/>
          <w:lang w:val="en-US"/>
        </w:rPr>
        <w:t xml:space="preserve">at Oslo University Hospit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ikshospitale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patients were enrolled in the trial between 1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of June 2013 and 1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4"/>
          <w:szCs w:val="24"/>
          <w:lang w:val="en-US"/>
        </w:rPr>
        <w:t xml:space="preserve"> of June 2014. From 298 patients who received a renal transplant at this center in this period, 176 patients were eligible for inclusion (patients aged 18 years or more with a functional graft) and 132 patients were enrolled in the trial. </w:t>
      </w:r>
      <w:r w:rsidR="006B438A">
        <w:rPr>
          <w:rFonts w:ascii="Times New Roman" w:hAnsi="Times New Roman"/>
          <w:sz w:val="24"/>
          <w:szCs w:val="24"/>
          <w:lang w:val="en-US"/>
        </w:rPr>
        <w:t xml:space="preserve">Exclusion criteria were </w:t>
      </w:r>
      <w:r>
        <w:rPr>
          <w:rFonts w:ascii="Times New Roman" w:hAnsi="Times New Roman"/>
          <w:sz w:val="24"/>
          <w:szCs w:val="24"/>
          <w:lang w:val="en-US"/>
        </w:rPr>
        <w:t>participation in another clinical trial, foreign citizenship</w:t>
      </w:r>
      <w:r w:rsidR="009F0A6F">
        <w:rPr>
          <w:rFonts w:ascii="Times New Roman" w:hAnsi="Times New Roman"/>
          <w:sz w:val="24"/>
          <w:szCs w:val="24"/>
          <w:lang w:val="en-US"/>
        </w:rPr>
        <w:t xml:space="preserve">, a kidney donor &gt; 75 years old or </w:t>
      </w:r>
      <w:r w:rsidR="006B438A">
        <w:rPr>
          <w:rFonts w:ascii="Times New Roman" w:hAnsi="Times New Roman"/>
          <w:sz w:val="24"/>
          <w:szCs w:val="24"/>
          <w:lang w:val="en-US"/>
        </w:rPr>
        <w:t>allergy to fish</w:t>
      </w:r>
      <w:r w:rsidR="009F0A6F">
        <w:rPr>
          <w:rFonts w:ascii="Times New Roman" w:hAnsi="Times New Roman"/>
          <w:sz w:val="24"/>
          <w:szCs w:val="24"/>
          <w:lang w:val="en-US"/>
        </w:rPr>
        <w:t xml:space="preserve"> or other seafoods. </w:t>
      </w:r>
      <w:r w:rsidR="006B438A">
        <w:rPr>
          <w:rFonts w:ascii="Times New Roman" w:hAnsi="Times New Roman"/>
          <w:sz w:val="24"/>
          <w:szCs w:val="24"/>
          <w:lang w:val="en-US"/>
        </w:rPr>
        <w:t>This study was an investigator initiated, single center, randomized, double blind, controlled trial</w:t>
      </w:r>
      <w:r w:rsidR="009F0A6F">
        <w:rPr>
          <w:rFonts w:ascii="Times New Roman" w:hAnsi="Times New Roman"/>
          <w:sz w:val="24"/>
          <w:szCs w:val="24"/>
          <w:lang w:val="en-US"/>
        </w:rPr>
        <w:t>, where validation of a food frequency questionnaire (FFQ) developed specifically for this trial was one of the secondary endpoints</w:t>
      </w:r>
      <w:r w:rsidR="006B438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F0A6F">
        <w:rPr>
          <w:rFonts w:ascii="Times New Roman" w:hAnsi="Times New Roman"/>
          <w:sz w:val="24"/>
          <w:szCs w:val="24"/>
          <w:lang w:val="en-US"/>
        </w:rPr>
        <w:t xml:space="preserve">At the baseline time-point associations between the FFQ based marine n-3FA consumption estimates and the reference biomarker plasma </w:t>
      </w:r>
      <w:r w:rsidR="0056444B">
        <w:rPr>
          <w:rFonts w:ascii="Times New Roman" w:hAnsi="Times New Roman"/>
          <w:sz w:val="24"/>
          <w:szCs w:val="24"/>
          <w:lang w:val="en-US"/>
        </w:rPr>
        <w:t xml:space="preserve">phospholipid </w:t>
      </w:r>
      <w:r w:rsidR="009F0A6F">
        <w:rPr>
          <w:rFonts w:ascii="Times New Roman" w:hAnsi="Times New Roman"/>
          <w:sz w:val="24"/>
          <w:szCs w:val="24"/>
          <w:lang w:val="en-US"/>
        </w:rPr>
        <w:t xml:space="preserve">marine n-3FA level were studied in the whole study cohort. At end of study only data from patients belonging to the study control group were used in the statistical analyses. </w:t>
      </w:r>
      <w:r w:rsidR="006B438A">
        <w:rPr>
          <w:rFonts w:ascii="Times New Roman" w:hAnsi="Times New Roman"/>
          <w:sz w:val="24"/>
          <w:szCs w:val="24"/>
          <w:lang w:val="en-US"/>
        </w:rPr>
        <w:t>Allocation concealment was ensured by the randomization method</w:t>
      </w:r>
      <w:r w:rsidR="009F0A6F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6B438A">
        <w:rPr>
          <w:rFonts w:ascii="Times New Roman" w:hAnsi="Times New Roman"/>
          <w:sz w:val="24"/>
          <w:szCs w:val="24"/>
          <w:lang w:val="en-US"/>
        </w:rPr>
        <w:t xml:space="preserve"> study participants, care givers and investigators were kept blinded until the final monitoring visit </w:t>
      </w:r>
      <w:proofErr w:type="gramStart"/>
      <w:r w:rsidR="006B438A">
        <w:rPr>
          <w:rFonts w:ascii="Times New Roman" w:hAnsi="Times New Roman"/>
          <w:sz w:val="24"/>
          <w:szCs w:val="24"/>
          <w:lang w:val="en-US"/>
        </w:rPr>
        <w:t>at</w:t>
      </w:r>
      <w:proofErr w:type="gramEnd"/>
      <w:r w:rsidR="006B438A">
        <w:rPr>
          <w:rFonts w:ascii="Times New Roman" w:hAnsi="Times New Roman"/>
          <w:sz w:val="24"/>
          <w:szCs w:val="24"/>
          <w:lang w:val="en-US"/>
        </w:rPr>
        <w:t xml:space="preserve"> 25</w:t>
      </w:r>
      <w:r w:rsidR="006B438A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="006B438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F0A6F">
        <w:rPr>
          <w:rFonts w:ascii="Times New Roman" w:hAnsi="Times New Roman"/>
          <w:sz w:val="24"/>
          <w:szCs w:val="24"/>
          <w:lang w:val="en-US"/>
        </w:rPr>
        <w:t>May 2017. There were no code breaks before blinding was stopped. Moreover</w:t>
      </w:r>
      <w:r w:rsidR="00563F40">
        <w:rPr>
          <w:rFonts w:ascii="Times New Roman" w:hAnsi="Times New Roman"/>
          <w:sz w:val="24"/>
          <w:szCs w:val="24"/>
          <w:lang w:val="en-US"/>
        </w:rPr>
        <w:t>,</w:t>
      </w:r>
      <w:r w:rsidR="009F0A6F">
        <w:rPr>
          <w:rFonts w:ascii="Times New Roman" w:hAnsi="Times New Roman"/>
          <w:sz w:val="24"/>
          <w:szCs w:val="24"/>
          <w:lang w:val="en-US"/>
        </w:rPr>
        <w:t xml:space="preserve"> we used</w:t>
      </w:r>
      <w:r w:rsidR="006B438A">
        <w:rPr>
          <w:rFonts w:ascii="Times New Roman" w:hAnsi="Times New Roman"/>
          <w:sz w:val="24"/>
          <w:szCs w:val="24"/>
          <w:lang w:val="en-US"/>
        </w:rPr>
        <w:t xml:space="preserve"> hard capsules of similar shape and color in both study groups</w:t>
      </w:r>
      <w:r w:rsidR="0010753D">
        <w:rPr>
          <w:rFonts w:ascii="Times New Roman" w:hAnsi="Times New Roman"/>
          <w:sz w:val="24"/>
          <w:szCs w:val="24"/>
          <w:lang w:val="en-US"/>
        </w:rPr>
        <w:t>, in order to avoid patients discovering whether they had received the study drug or the control oil</w:t>
      </w:r>
      <w:r w:rsidR="006B438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F0A6F">
        <w:rPr>
          <w:rFonts w:ascii="Times New Roman" w:hAnsi="Times New Roman"/>
          <w:sz w:val="24"/>
          <w:szCs w:val="24"/>
          <w:lang w:val="en-US"/>
        </w:rPr>
        <w:t xml:space="preserve">Data were entered into an electronic case report form at the study visits. </w:t>
      </w:r>
      <w:r w:rsidR="006B438A">
        <w:rPr>
          <w:rFonts w:ascii="Times New Roman" w:hAnsi="Times New Roman"/>
          <w:sz w:val="24"/>
          <w:szCs w:val="24"/>
          <w:lang w:val="en-US"/>
        </w:rPr>
        <w:t>At the final visit the electronic case report form and the study data file were locked</w:t>
      </w:r>
      <w:r w:rsidR="009F0A6F">
        <w:rPr>
          <w:rFonts w:ascii="Times New Roman" w:hAnsi="Times New Roman"/>
          <w:sz w:val="24"/>
          <w:szCs w:val="24"/>
          <w:lang w:val="en-US"/>
        </w:rPr>
        <w:t>, r</w:t>
      </w:r>
      <w:r w:rsidR="006B438A">
        <w:rPr>
          <w:rFonts w:ascii="Times New Roman" w:hAnsi="Times New Roman"/>
          <w:sz w:val="24"/>
          <w:szCs w:val="24"/>
          <w:lang w:val="en-US"/>
        </w:rPr>
        <w:t>andomization codes were made available</w:t>
      </w:r>
      <w:r w:rsidR="009F0A6F">
        <w:rPr>
          <w:rFonts w:ascii="Times New Roman" w:hAnsi="Times New Roman"/>
          <w:sz w:val="24"/>
          <w:szCs w:val="24"/>
          <w:lang w:val="en-US"/>
        </w:rPr>
        <w:t xml:space="preserve"> and statistical analyses could be undertaken</w:t>
      </w:r>
      <w:r w:rsidR="006B438A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650E3C3D" w14:textId="77777777" w:rsidR="006B438A" w:rsidRDefault="006B438A" w:rsidP="00B731EB">
      <w:pPr>
        <w:shd w:val="clear" w:color="auto" w:fill="FFFFFF"/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6E29DD8E" w14:textId="77777777" w:rsidR="0010753D" w:rsidRDefault="0010753D" w:rsidP="0010753D">
      <w:pPr>
        <w:shd w:val="clear" w:color="auto" w:fill="FFFFFF"/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Fatty acid analysis</w:t>
      </w:r>
    </w:p>
    <w:p w14:paraId="572571EB" w14:textId="77777777" w:rsidR="0010753D" w:rsidRDefault="0010753D" w:rsidP="0010753D">
      <w:p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oo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mples were drawn in a fasting state, centrifuged, frozen and stored at </w:t>
      </w:r>
      <w:r>
        <w:rPr>
          <w:rFonts w:ascii="Times New Roman" w:hAnsi="Times New Roman" w:cs="Times New Roman"/>
          <w:sz w:val="24"/>
          <w:szCs w:val="24"/>
          <w:lang w:val="en-US"/>
        </w:rPr>
        <w:noBreakHyphen/>
        <w:t xml:space="preserve">80º C at the Renal Physiology Laboratory Biobank at Oslo University Hospita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ikshospital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Norway. </w:t>
      </w:r>
    </w:p>
    <w:p w14:paraId="52901C69" w14:textId="77777777" w:rsidR="0010753D" w:rsidRDefault="0010753D" w:rsidP="0010753D">
      <w:p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iquots of plasma were sent to The Lipid Research Center, Aalborg University Hospital, Denmark, for fatty acid (FA) analysis, which consisted of four steps: Extraction of total lipids from plasma samples, phospholipid fraction isolation, phospholipid</w:t>
      </w:r>
      <w:r w:rsidRPr="006B4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ransmethylation</w:t>
      </w:r>
      <w:r w:rsidRPr="006B4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gas chromatography as described under: </w:t>
      </w:r>
    </w:p>
    <w:p w14:paraId="7D9ED264" w14:textId="50BA2396" w:rsidR="0010753D" w:rsidRDefault="0010753D" w:rsidP="0010753D">
      <w:p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) Extraction of total lipids from plasma samples. Extraction of total lipids was performed by a modifi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ol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thod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63F4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olch&lt;/Author&gt;&lt;Year&gt;1957&lt;/Year&gt;&lt;RecNum&gt;93&lt;/RecNum&gt;&lt;DisplayText&gt;[1]&lt;/DisplayText&gt;&lt;record&gt;&lt;rec-number&gt;93&lt;/rec-number&gt;&lt;foreign-keys&gt;&lt;key app="EN" db-id="920wdez0n55xvterdv2xrd9le55r0dfwvade" timestamp="0"&gt;93&lt;/key&gt;&lt;/foreign-keys&gt;&lt;ref-type name="Journal Article"&gt;17&lt;/ref-type&gt;&lt;contributors&gt;&lt;authors&gt;&lt;author&gt;Folch, J.&lt;/author&gt;&lt;author&gt;Lees, M.&lt;/author&gt;&lt;author&gt;Sloane Stanley, G. H.&lt;/author&gt;&lt;/authors&gt;&lt;/contributors&gt;&lt;titles&gt;&lt;title&gt;A simple method for the isolation and purification of total lipides from animal tissue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497-509&lt;/pages&gt;&lt;volume&gt;226&lt;/volume&gt;&lt;number&gt;1&lt;/number&gt;&lt;edition&gt;1957/05/01&lt;/edition&gt;&lt;keywords&gt;&lt;keyword&gt;Lipids/*analysis&lt;/keyword&gt;&lt;keyword&gt;*LIPIDS/determination&lt;/keyword&gt;&lt;/keywords&gt;&lt;dates&gt;&lt;year&gt;1957&lt;/year&gt;&lt;pub-dates&gt;&lt;date&gt;May&lt;/date&gt;&lt;/pub-dates&gt;&lt;/dates&gt;&lt;isbn&gt;0021-9258 (Print)&amp;#xD;0021-9258&lt;/isbn&gt;&lt;accession-num&gt;13428781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63F40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ive hundr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lasma was extracted with 5 mL of chloroform-methanol (2:1) containing 50 ug/mL butylated hydroxytoluene as antioxidant. After adding 0.75 mL of 0.9% sodium chloride, the tubes were mixed and centrifuged at 3220 g at 10º C for 10 minutes. The upper aqueous phase was discharged and the protein disk reextracted with 5 mL of chloroform-methanol (2:1) containing 50 ug/mL butylated hydroxytoluene and 1 mL 0.9% sodium chloride. The organic phases were combined and dried under nitrogen for 45 minutes at 40º C and dissolved in 1 mL of chloroform. </w:t>
      </w:r>
    </w:p>
    <w:p w14:paraId="50FA35E5" w14:textId="75FBC1D7" w:rsidR="0010753D" w:rsidRDefault="0010753D" w:rsidP="0010753D">
      <w:p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) Phospholipid fraction isolation. The phospholipid fraction was isolated essentially as describ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urd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63F4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urdge&lt;/Author&gt;&lt;Year&gt;2000&lt;/Year&gt;&lt;RecNum&gt;94&lt;/RecNum&gt;&lt;DisplayText&gt;[2]&lt;/DisplayText&gt;&lt;record&gt;&lt;rec-number&gt;94&lt;/rec-number&gt;&lt;foreign-keys&gt;&lt;key app="EN" db-id="920wdez0n55xvterdv2xrd9le55r0dfwvade" timestamp="0"&gt;94&lt;/key&gt;&lt;/foreign-keys&gt;&lt;ref-type name="Journal Article"&gt;17&lt;/ref-type&gt;&lt;contributors&gt;&lt;authors&gt;&lt;author&gt;Burdge, G. C.&lt;/author&gt;&lt;author&gt;Wright, P.&lt;/author&gt;&lt;author&gt;Jones, A. E.&lt;/author&gt;&lt;author&gt;Wootton, S. A.&lt;/author&gt;&lt;/authors&gt;&lt;/contributors&gt;&lt;auth-address&gt;Institute of Human Nutrition, University of Southampton, Southampton, UK. g.c.burdge@soton.ac.uk&lt;/auth-address&gt;&lt;titles&gt;&lt;title&gt;A method for separation of phosphatidylcholine, triacylglycerol, non-esterified fatty acids and cholesterol esters from plasma by solid-phase extraction&lt;/title&gt;&lt;secondary-title&gt;Br J Nutr&lt;/secondary-title&gt;&lt;alt-title&gt;The British journal of nutrition&lt;/alt-title&gt;&lt;/titles&gt;&lt;periodical&gt;&lt;full-title&gt;Br J Nutr&lt;/full-title&gt;&lt;abbr-1&gt;The British journal of nutrition&lt;/abbr-1&gt;&lt;/periodical&gt;&lt;alt-periodical&gt;&lt;full-title&gt;Br J Nutr&lt;/full-title&gt;&lt;abbr-1&gt;The British journal of nutrition&lt;/abbr-1&gt;&lt;/alt-periodical&gt;&lt;pages&gt;781-7&lt;/pages&gt;&lt;volume&gt;84&lt;/volume&gt;&lt;number&gt;5&lt;/number&gt;&lt;edition&gt;2001/02/15&lt;/edition&gt;&lt;keywords&gt;&lt;keyword&gt;Cholesterol Esters/blood/*isolation &amp;amp; purification&lt;/keyword&gt;&lt;keyword&gt;Chromatography/*methods&lt;/keyword&gt;&lt;keyword&gt;Fatty Acids, Nonesterified/blood/*isolation &amp;amp; purification&lt;/keyword&gt;&lt;keyword&gt;Female&lt;/keyword&gt;&lt;keyword&gt;Humans&lt;/keyword&gt;&lt;keyword&gt;Phosphatidylcholines/blood/*isolation &amp;amp; purification&lt;/keyword&gt;&lt;keyword&gt;Triglycerides/blood/*isolation &amp;amp; purification&lt;/keyword&gt;&lt;/keywords&gt;&lt;dates&gt;&lt;year&gt;2000&lt;/year&gt;&lt;pub-dates&gt;&lt;date&gt;Nov&lt;/date&gt;&lt;/pub-dates&gt;&lt;/dates&gt;&lt;isbn&gt;0007-1145 (Print)&amp;#xD;0007-1145&lt;/isbn&gt;&lt;accession-num&gt;11177194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63F40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lipids dissolved in 1 mL chloroform were transferred to a Bo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l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H2 column (Agilent Technologies, US) preconditioned with 4 mL of hexane followed by washing with 4 mL of chloroform. The phospholipid fraction was eluted with 2 mL chloroform-methanol (3:2) followed by 2 mL of methanol, after which the phospholipid fraction was dried under nitrogen for 1 hour at 40º C. </w:t>
      </w:r>
    </w:p>
    <w:p w14:paraId="29F27DDD" w14:textId="77777777" w:rsidR="0010753D" w:rsidRDefault="0010753D" w:rsidP="0010753D">
      <w:p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) Phospholipid</w:t>
      </w:r>
      <w:r w:rsidRPr="006B4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ansmethylation. Transmethylation of phospholipid FAs was performed after dissolving in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rm heptane (50º C), mixing briefly and then adding 2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2M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otassium hydroxide in methanol and heating for 2 minutes at 50º C. After mixing, the tubes were centrifuged at 3220 g for 10 minutes at 10º C and the upper phase transferred to gas chromatographic injection tubes. </w:t>
      </w:r>
    </w:p>
    <w:p w14:paraId="56D361CC" w14:textId="70E3736B" w:rsidR="0010753D" w:rsidRDefault="0010753D" w:rsidP="005D702D">
      <w:p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) Gas chromatography. The FAs were quantitated using a Varian 3900 gas chromatograph with a CP-8400 autosampler, a flame ionization detector and a CP-Sil 88 60 m x 0.25 mm capillary column (Varian, Middleburg, The Netherlands). We used a split injection mode, constant flow rate, temperature programing from 90 - 210º C and helium as the carrier gas. Individual FAs were identified from their relative retention time, and quantitated as the weight percent of total fatty acid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%). This method allowed for quantification of FAs with 14-24 carbon atoms, including the two major marine n-3F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icosapentaeno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id and docosahexaenoic acid. </w:t>
      </w:r>
    </w:p>
    <w:p w14:paraId="60CFCB20" w14:textId="1EB08330" w:rsidR="008F5ED5" w:rsidRDefault="008F5ED5" w:rsidP="005D702D">
      <w:p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4A585E0" w14:textId="41DAD152" w:rsidR="008F5ED5" w:rsidRPr="00173B29" w:rsidRDefault="00173B29" w:rsidP="005D702D">
      <w:pPr>
        <w:shd w:val="clear" w:color="auto" w:fill="FFFFFF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73B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mple </w:t>
      </w:r>
      <w:r w:rsidR="0091101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73B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ze and Power </w:t>
      </w:r>
      <w:r w:rsidR="00911017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173B29">
        <w:rPr>
          <w:rFonts w:ascii="Times New Roman" w:hAnsi="Times New Roman" w:cs="Times New Roman"/>
          <w:b/>
          <w:bCs/>
          <w:sz w:val="24"/>
          <w:szCs w:val="24"/>
          <w:lang w:val="en-US"/>
        </w:rPr>
        <w:t>alcu</w:t>
      </w:r>
      <w:r w:rsidR="00E8463B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173B29">
        <w:rPr>
          <w:rFonts w:ascii="Times New Roman" w:hAnsi="Times New Roman" w:cs="Times New Roman"/>
          <w:b/>
          <w:bCs/>
          <w:sz w:val="24"/>
          <w:szCs w:val="24"/>
          <w:lang w:val="en-US"/>
        </w:rPr>
        <w:t>ation</w:t>
      </w:r>
    </w:p>
    <w:p w14:paraId="27D971BE" w14:textId="31265E4F" w:rsidR="00B05891" w:rsidRPr="00173B29" w:rsidRDefault="00B05891" w:rsidP="005D702D">
      <w:pPr>
        <w:shd w:val="clear" w:color="auto" w:fill="FFFFFF"/>
        <w:spacing w:after="0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B0589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The study cohort consisted of patients who were enrolled in the ORENTRA trial (n=132). Power calculation for this trial was based on the primary endpoint renal function</w:t>
      </w:r>
      <w:r w:rsidR="00E8463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. T</w:t>
      </w:r>
      <w:r w:rsidRPr="00B0589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he clinical steering committee discussed power </w:t>
      </w:r>
      <w:r w:rsidR="00E8463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calculations</w:t>
      </w:r>
      <w:r w:rsidRPr="00B0589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lso for secondary endpoints, including </w:t>
      </w:r>
      <w:r w:rsidR="00E8463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or </w:t>
      </w:r>
      <w:r w:rsidRPr="00B0589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the study FFQ. Comparable studies used power estimations based on a correlation coefficient of at least 0.3 (95% CI and 20% drop-out rate was used for calculating sample size in these studies), necessitating a sample size of ≥ 84 patients. For r ≥ 0.4 we need ≥ 46 patients, for r ≥ 0.5 we need ≥ 29 patients and for r ≥ 0.6 we need ≥ 19 patients. Based on these reports</w:t>
      </w:r>
      <w:r w:rsidR="00E8463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B0589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the sample size in the present study was adequate from a power perspective.</w:t>
      </w:r>
    </w:p>
    <w:p w14:paraId="68699D22" w14:textId="77777777" w:rsidR="008F5ED5" w:rsidRDefault="008F5ED5" w:rsidP="005D702D">
      <w:pPr>
        <w:shd w:val="clear" w:color="auto" w:fill="FFFFFF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D85CD42" w14:textId="71C49385" w:rsidR="00FE3CD1" w:rsidRPr="00173B29" w:rsidRDefault="00FE3CD1" w:rsidP="00FE3CD1">
      <w:pPr>
        <w:shd w:val="clear" w:color="auto" w:fill="FFFFFF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3CD1">
        <w:rPr>
          <w:rFonts w:ascii="Times New Roman" w:hAnsi="Times New Roman" w:cs="Times New Roman"/>
          <w:b/>
          <w:bCs/>
          <w:sz w:val="24"/>
          <w:szCs w:val="24"/>
          <w:lang w:val="en-US"/>
        </w:rPr>
        <w:t>Development of the study Food Frequency Questionnaire</w:t>
      </w:r>
    </w:p>
    <w:p w14:paraId="64D9130B" w14:textId="00E92534" w:rsidR="005401A2" w:rsidRDefault="00BF6DEC" w:rsidP="005D702D">
      <w:pPr>
        <w:spacing w:after="16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F6D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study FFQ was developed in collaboration with dietician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 Oslo University Hospit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Rikshospitale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5401A2" w:rsidRPr="00BF6DEC">
        <w:rPr>
          <w:rFonts w:ascii="Times New Roman" w:hAnsi="Times New Roman" w:cs="Times New Roman"/>
          <w:bCs/>
          <w:sz w:val="24"/>
          <w:szCs w:val="24"/>
          <w:lang w:val="en-US"/>
        </w:rPr>
        <w:t>A pilot study was conducted before implementation of the study FFQ in the ORENTRA trial</w:t>
      </w:r>
      <w:r w:rsidRPr="00BF6D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10 subject</w:t>
      </w:r>
      <w:r w:rsidR="00984D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84DC7" w:rsidRPr="00BF6DEC">
        <w:rPr>
          <w:rFonts w:ascii="Times New Roman" w:hAnsi="Times New Roman" w:cs="Times New Roman"/>
          <w:bCs/>
          <w:sz w:val="24"/>
          <w:szCs w:val="24"/>
          <w:lang w:val="en-US"/>
        </w:rPr>
        <w:t>interviews</w:t>
      </w:r>
      <w:r w:rsidRPr="00BF6DE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andard portion sizes are based on information from Norwegian Food Safety Authority for a Norwegian population:</w:t>
      </w:r>
    </w:p>
    <w:p w14:paraId="68719F56" w14:textId="078F3C78" w:rsidR="005401A2" w:rsidRPr="00922763" w:rsidRDefault="009937E3" w:rsidP="00922763">
      <w:pPr>
        <w:spacing w:after="160"/>
        <w:rPr>
          <w:rFonts w:ascii="Times New Roman" w:hAnsi="Times New Roman" w:cs="Times New Roman"/>
          <w:bCs/>
          <w:sz w:val="24"/>
          <w:szCs w:val="24"/>
          <w:lang w:val="en-US"/>
        </w:rPr>
      </w:pPr>
      <w:hyperlink r:id="rId6" w:history="1">
        <w:r w:rsidR="00BF6DEC" w:rsidRPr="00BB4044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https://www.matportalen.no/verktoy/the_norwegian_food_composition_table/weights_measures_and_portion_sizes_for_foods</w:t>
        </w:r>
      </w:hyperlink>
    </w:p>
    <w:p w14:paraId="573DF30D" w14:textId="38A0B011" w:rsidR="00A35CFE" w:rsidRPr="00922763" w:rsidRDefault="00A35CFE" w:rsidP="00922763">
      <w:pPr>
        <w:spacing w:after="160" w:line="256" w:lineRule="auto"/>
        <w:rPr>
          <w:rFonts w:ascii="Times New Roman" w:hAnsi="Times New Roman" w:cs="Times New Roman"/>
          <w:b/>
          <w:sz w:val="24"/>
          <w:szCs w:val="24"/>
          <w:lang w:val="da-DK"/>
        </w:rPr>
      </w:pPr>
      <w:r w:rsidRPr="00A35CFE">
        <w:rPr>
          <w:rFonts w:ascii="Times New Roman" w:hAnsi="Times New Roman" w:cs="Times New Roman"/>
          <w:b/>
          <w:sz w:val="24"/>
          <w:szCs w:val="24"/>
          <w:lang w:val="da-DK"/>
        </w:rPr>
        <w:t>References</w:t>
      </w:r>
    </w:p>
    <w:p w14:paraId="1028CA74" w14:textId="77777777" w:rsidR="00563F40" w:rsidRPr="00563F40" w:rsidRDefault="00A35CFE" w:rsidP="00563F40">
      <w:pPr>
        <w:pStyle w:val="EndNoteBibliography"/>
        <w:spacing w:after="0"/>
      </w:pPr>
      <w:r w:rsidRPr="00A35CFE">
        <w:rPr>
          <w:rFonts w:ascii="Times New Roman" w:hAnsi="Times New Roman" w:cs="Times New Roman"/>
          <w:sz w:val="24"/>
          <w:szCs w:val="24"/>
        </w:rPr>
        <w:fldChar w:fldCharType="begin"/>
      </w:r>
      <w:r w:rsidRPr="00A35CFE">
        <w:rPr>
          <w:rFonts w:ascii="Times New Roman" w:hAnsi="Times New Roman" w:cs="Times New Roman"/>
          <w:sz w:val="24"/>
          <w:szCs w:val="24"/>
          <w:lang w:val="da-DK"/>
        </w:rPr>
        <w:instrText xml:space="preserve"> ADDIN EN.REFLIST </w:instrText>
      </w:r>
      <w:r w:rsidRPr="00A35CFE">
        <w:rPr>
          <w:rFonts w:ascii="Times New Roman" w:hAnsi="Times New Roman" w:cs="Times New Roman"/>
          <w:sz w:val="24"/>
          <w:szCs w:val="24"/>
        </w:rPr>
        <w:fldChar w:fldCharType="separate"/>
      </w:r>
      <w:r w:rsidR="00563F40" w:rsidRPr="00563F40">
        <w:t>1.</w:t>
      </w:r>
      <w:r w:rsidR="00563F40" w:rsidRPr="00563F40">
        <w:tab/>
        <w:t>Folch J, Lees M, Sloane Stanley GH. A simple method for the isolation and purification of total lipides from animal tissues. The Journal of biological chemistry. 1957;226(1):497-509. Epub 1957/05/01. PubMed PMID: 13428781.</w:t>
      </w:r>
    </w:p>
    <w:p w14:paraId="077E52CC" w14:textId="77777777" w:rsidR="00563F40" w:rsidRPr="00563F40" w:rsidRDefault="00563F40" w:rsidP="00563F40">
      <w:pPr>
        <w:pStyle w:val="EndNoteBibliography"/>
      </w:pPr>
      <w:r w:rsidRPr="00563F40">
        <w:t>2.</w:t>
      </w:r>
      <w:r w:rsidRPr="00563F40">
        <w:tab/>
        <w:t>Burdge GC, Wright P, Jones AE, Wootton SA. A method for separation of phosphatidylcholine, triacylglycerol, non-esterified fatty acids and cholesterol esters from plasma by solid-phase extraction. The British journal of nutrition. 2000;84(5):781-7. Epub 2001/02/15. PubMed PMID: 11177194.</w:t>
      </w:r>
    </w:p>
    <w:p w14:paraId="7F6641C7" w14:textId="6901DCBE" w:rsidR="00A35CFE" w:rsidRPr="00A35CFE" w:rsidRDefault="00A35CFE" w:rsidP="00A35CFE">
      <w:pPr>
        <w:rPr>
          <w:lang w:val="en-US"/>
        </w:rPr>
      </w:pPr>
      <w:r w:rsidRPr="00A35CF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A35CFE" w:rsidRPr="00A35CF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41AEF" w14:textId="77777777" w:rsidR="00F46AA6" w:rsidRDefault="00F46AA6" w:rsidP="00A35CFE">
      <w:pPr>
        <w:spacing w:after="0" w:line="240" w:lineRule="auto"/>
      </w:pPr>
      <w:r>
        <w:separator/>
      </w:r>
    </w:p>
  </w:endnote>
  <w:endnote w:type="continuationSeparator" w:id="0">
    <w:p w14:paraId="3E5D82D0" w14:textId="77777777" w:rsidR="00F46AA6" w:rsidRDefault="00F46AA6" w:rsidP="00A35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17972549"/>
      <w:docPartObj>
        <w:docPartGallery w:val="Page Numbers (Bottom of Page)"/>
        <w:docPartUnique/>
      </w:docPartObj>
    </w:sdtPr>
    <w:sdtEndPr/>
    <w:sdtContent>
      <w:p w14:paraId="063CF55A" w14:textId="77777777" w:rsidR="00A35CFE" w:rsidRDefault="00A35C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753D">
          <w:rPr>
            <w:noProof/>
          </w:rPr>
          <w:t>1</w:t>
        </w:r>
        <w:r>
          <w:fldChar w:fldCharType="end"/>
        </w:r>
      </w:p>
    </w:sdtContent>
  </w:sdt>
  <w:p w14:paraId="6B9D35E4" w14:textId="77777777" w:rsidR="00A35CFE" w:rsidRDefault="00A35C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26A6E8" w14:textId="77777777" w:rsidR="00F46AA6" w:rsidRDefault="00F46AA6" w:rsidP="00A35CFE">
      <w:pPr>
        <w:spacing w:after="0" w:line="240" w:lineRule="auto"/>
      </w:pPr>
      <w:r>
        <w:separator/>
      </w:r>
    </w:p>
  </w:footnote>
  <w:footnote w:type="continuationSeparator" w:id="0">
    <w:p w14:paraId="13E3FF09" w14:textId="77777777" w:rsidR="00F46AA6" w:rsidRDefault="00F46AA6" w:rsidP="00A35C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5CFE"/>
    <w:rsid w:val="000B00D9"/>
    <w:rsid w:val="0010753D"/>
    <w:rsid w:val="0013612F"/>
    <w:rsid w:val="00173B29"/>
    <w:rsid w:val="001858EB"/>
    <w:rsid w:val="001B0ACF"/>
    <w:rsid w:val="00392C5F"/>
    <w:rsid w:val="00481FFD"/>
    <w:rsid w:val="005401A2"/>
    <w:rsid w:val="00557ADD"/>
    <w:rsid w:val="00563F40"/>
    <w:rsid w:val="0056444B"/>
    <w:rsid w:val="00583449"/>
    <w:rsid w:val="005D702D"/>
    <w:rsid w:val="00637B23"/>
    <w:rsid w:val="00667BD0"/>
    <w:rsid w:val="006B438A"/>
    <w:rsid w:val="00742816"/>
    <w:rsid w:val="00776329"/>
    <w:rsid w:val="007A378D"/>
    <w:rsid w:val="00895AA0"/>
    <w:rsid w:val="008F5ED5"/>
    <w:rsid w:val="00900A00"/>
    <w:rsid w:val="00911017"/>
    <w:rsid w:val="00922763"/>
    <w:rsid w:val="00984DC7"/>
    <w:rsid w:val="0099018F"/>
    <w:rsid w:val="009937E3"/>
    <w:rsid w:val="009D01E5"/>
    <w:rsid w:val="009F0A6F"/>
    <w:rsid w:val="00A35CFE"/>
    <w:rsid w:val="00B05891"/>
    <w:rsid w:val="00B731EB"/>
    <w:rsid w:val="00BB27A7"/>
    <w:rsid w:val="00BF6DEC"/>
    <w:rsid w:val="00DF5446"/>
    <w:rsid w:val="00E3556B"/>
    <w:rsid w:val="00E8463B"/>
    <w:rsid w:val="00EE0956"/>
    <w:rsid w:val="00F46AA6"/>
    <w:rsid w:val="00FB7CB6"/>
    <w:rsid w:val="00FE3CD1"/>
    <w:rsid w:val="00FF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D91C2"/>
  <w15:chartTrackingRefBased/>
  <w15:docId w15:val="{7D22DAA1-38E5-4DA9-9672-9DF2AB76E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FE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A35C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semiHidden/>
    <w:rsid w:val="00A35CFE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table" w:styleId="TableGrid">
    <w:name w:val="Table Grid"/>
    <w:basedOn w:val="TableNormal"/>
    <w:uiPriority w:val="39"/>
    <w:rsid w:val="00A35CFE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C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CF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C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CFE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F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F40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63F4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563F40"/>
    <w:rPr>
      <w:rFonts w:ascii="Calibri" w:eastAsiaTheme="minorEastAsia" w:hAnsi="Calibri" w:cs="Calibri"/>
      <w:noProof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BF6D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6D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5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atportalen.no/verktoy/the_norwegian_food_composition_table/weights_measures_and_portion_sizes_for_food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453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Eide</dc:creator>
  <cp:keywords/>
  <dc:description/>
  <cp:lastModifiedBy>chn off32</cp:lastModifiedBy>
  <cp:revision>22</cp:revision>
  <dcterms:created xsi:type="dcterms:W3CDTF">2020-11-11T20:13:00Z</dcterms:created>
  <dcterms:modified xsi:type="dcterms:W3CDTF">2020-12-10T14:12:00Z</dcterms:modified>
</cp:coreProperties>
</file>